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CCB" w:rsidRPr="009F09E7" w:rsidRDefault="00001CCB" w:rsidP="00001CCB">
      <w:pPr>
        <w:spacing w:line="360" w:lineRule="auto"/>
        <w:jc w:val="both"/>
        <w:rPr>
          <w:rFonts w:cstheme="minorHAnsi"/>
          <w:lang w:val="en-US"/>
        </w:rPr>
      </w:pPr>
      <w:r w:rsidRPr="009F09E7">
        <w:rPr>
          <w:rFonts w:cstheme="minorHAnsi"/>
          <w:b/>
          <w:lang w:val="en-US"/>
        </w:rPr>
        <w:t xml:space="preserve">Table </w:t>
      </w:r>
      <w:r w:rsidR="003911C0">
        <w:rPr>
          <w:rFonts w:cstheme="minorHAnsi"/>
          <w:b/>
          <w:lang w:val="en-US"/>
        </w:rPr>
        <w:t>S</w:t>
      </w:r>
      <w:bookmarkStart w:id="0" w:name="_GoBack"/>
      <w:bookmarkEnd w:id="0"/>
      <w:r w:rsidRPr="009F09E7">
        <w:rPr>
          <w:rFonts w:cstheme="minorHAnsi"/>
          <w:b/>
          <w:lang w:val="en-US"/>
        </w:rPr>
        <w:t>1: Summary of themes for the framework of awareness for asthma.</w:t>
      </w:r>
    </w:p>
    <w:tbl>
      <w:tblPr>
        <w:tblStyle w:val="TableGrid5"/>
        <w:tblW w:w="15735" w:type="dxa"/>
        <w:tblInd w:w="-1139" w:type="dxa"/>
        <w:tblLook w:val="04A0" w:firstRow="1" w:lastRow="0" w:firstColumn="1" w:lastColumn="0" w:noHBand="0" w:noVBand="1"/>
      </w:tblPr>
      <w:tblGrid>
        <w:gridCol w:w="1472"/>
        <w:gridCol w:w="2002"/>
        <w:gridCol w:w="4181"/>
        <w:gridCol w:w="3827"/>
        <w:gridCol w:w="4253"/>
      </w:tblGrid>
      <w:tr w:rsidR="00001CCB" w:rsidRPr="009F09E7" w:rsidTr="00001CCB">
        <w:tc>
          <w:tcPr>
            <w:tcW w:w="1472" w:type="dxa"/>
          </w:tcPr>
          <w:p w:rsidR="00001CCB" w:rsidRPr="009F09E7" w:rsidRDefault="00001CCB" w:rsidP="007B6E70">
            <w:pPr>
              <w:rPr>
                <w:rFonts w:cstheme="minorHAnsi"/>
                <w:b/>
              </w:rPr>
            </w:pPr>
            <w:r w:rsidRPr="009F09E7">
              <w:rPr>
                <w:rFonts w:cstheme="minorHAnsi"/>
                <w:b/>
              </w:rPr>
              <w:t xml:space="preserve">Theme </w:t>
            </w:r>
          </w:p>
        </w:tc>
        <w:tc>
          <w:tcPr>
            <w:tcW w:w="2002" w:type="dxa"/>
          </w:tcPr>
          <w:p w:rsidR="00001CCB" w:rsidRPr="009F09E7" w:rsidRDefault="00001CCB" w:rsidP="007B6E70">
            <w:pPr>
              <w:rPr>
                <w:rFonts w:cstheme="minorHAnsi"/>
                <w:b/>
              </w:rPr>
            </w:pPr>
            <w:r w:rsidRPr="009F09E7">
              <w:rPr>
                <w:rFonts w:cstheme="minorHAnsi"/>
                <w:b/>
              </w:rPr>
              <w:t xml:space="preserve">Population Affected/targeted </w:t>
            </w:r>
          </w:p>
        </w:tc>
        <w:tc>
          <w:tcPr>
            <w:tcW w:w="4181" w:type="dxa"/>
          </w:tcPr>
          <w:p w:rsidR="00001CCB" w:rsidRPr="009F09E7" w:rsidRDefault="00001CCB" w:rsidP="007B6E70">
            <w:pPr>
              <w:rPr>
                <w:rFonts w:cstheme="minorHAnsi"/>
                <w:b/>
              </w:rPr>
            </w:pPr>
            <w:r w:rsidRPr="009F09E7">
              <w:rPr>
                <w:rFonts w:cstheme="minorHAnsi"/>
                <w:b/>
              </w:rPr>
              <w:t>Possible causes</w:t>
            </w:r>
          </w:p>
        </w:tc>
        <w:tc>
          <w:tcPr>
            <w:tcW w:w="3827" w:type="dxa"/>
          </w:tcPr>
          <w:p w:rsidR="00001CCB" w:rsidRPr="009F09E7" w:rsidRDefault="00001CCB" w:rsidP="007B6E70">
            <w:pPr>
              <w:rPr>
                <w:rFonts w:cstheme="minorHAnsi"/>
                <w:b/>
              </w:rPr>
            </w:pPr>
            <w:r w:rsidRPr="009F09E7">
              <w:rPr>
                <w:rFonts w:cstheme="minorHAnsi"/>
                <w:b/>
              </w:rPr>
              <w:t>Proposed solutions</w:t>
            </w:r>
          </w:p>
        </w:tc>
        <w:tc>
          <w:tcPr>
            <w:tcW w:w="4253" w:type="dxa"/>
          </w:tcPr>
          <w:p w:rsidR="00001CCB" w:rsidRPr="009F09E7" w:rsidRDefault="00001CCB" w:rsidP="007B6E70">
            <w:pPr>
              <w:rPr>
                <w:rFonts w:cstheme="minorHAnsi"/>
                <w:b/>
              </w:rPr>
            </w:pPr>
            <w:r w:rsidRPr="009F09E7">
              <w:rPr>
                <w:rFonts w:cstheme="minorHAnsi"/>
                <w:b/>
              </w:rPr>
              <w:t xml:space="preserve">Examples </w:t>
            </w:r>
          </w:p>
        </w:tc>
      </w:tr>
      <w:tr w:rsidR="00001CCB" w:rsidRPr="009F09E7" w:rsidTr="00001CCB">
        <w:tc>
          <w:tcPr>
            <w:tcW w:w="1472" w:type="dxa"/>
          </w:tcPr>
          <w:p w:rsidR="00001CCB" w:rsidRPr="009F09E7" w:rsidRDefault="00001CCB" w:rsidP="007B6E70">
            <w:pPr>
              <w:rPr>
                <w:rFonts w:cstheme="minorHAnsi"/>
                <w:b/>
              </w:rPr>
            </w:pPr>
            <w:r w:rsidRPr="009F09E7">
              <w:rPr>
                <w:rFonts w:cstheme="minorHAnsi"/>
                <w:b/>
                <w:lang w:val="en-US"/>
              </w:rPr>
              <w:t>Lack of asthma awareness</w:t>
            </w:r>
          </w:p>
        </w:tc>
        <w:tc>
          <w:tcPr>
            <w:tcW w:w="2002" w:type="dxa"/>
          </w:tcPr>
          <w:p w:rsidR="00001CCB" w:rsidRPr="009F09E7" w:rsidRDefault="00001CCB" w:rsidP="007B6E70">
            <w:pPr>
              <w:rPr>
                <w:rFonts w:cstheme="minorHAnsi"/>
              </w:rPr>
            </w:pPr>
            <w:r w:rsidRPr="009F09E7">
              <w:rPr>
                <w:rFonts w:cstheme="minorHAnsi"/>
              </w:rPr>
              <w:t>Healthcare providers</w:t>
            </w:r>
          </w:p>
        </w:tc>
        <w:tc>
          <w:tcPr>
            <w:tcW w:w="4181" w:type="dxa"/>
          </w:tcPr>
          <w:p w:rsidR="00001CCB" w:rsidRPr="009F09E7" w:rsidRDefault="00001CCB" w:rsidP="00001CCB">
            <w:pPr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Lack of clinical education</w:t>
            </w:r>
          </w:p>
          <w:p w:rsidR="00001CCB" w:rsidRPr="009F09E7" w:rsidRDefault="00001CCB" w:rsidP="00001CCB">
            <w:pPr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 xml:space="preserve">Inexperience </w:t>
            </w:r>
          </w:p>
        </w:tc>
        <w:tc>
          <w:tcPr>
            <w:tcW w:w="3827" w:type="dxa"/>
          </w:tcPr>
          <w:p w:rsidR="00001CCB" w:rsidRPr="009F09E7" w:rsidRDefault="00001CCB" w:rsidP="00001CCB">
            <w:pPr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Refresher courses</w:t>
            </w:r>
          </w:p>
          <w:p w:rsidR="00001CCB" w:rsidRPr="009F09E7" w:rsidRDefault="00001CCB" w:rsidP="00001CCB">
            <w:pPr>
              <w:numPr>
                <w:ilvl w:val="0"/>
                <w:numId w:val="1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Clinical mentoring</w:t>
            </w:r>
          </w:p>
        </w:tc>
        <w:tc>
          <w:tcPr>
            <w:tcW w:w="4253" w:type="dxa"/>
          </w:tcPr>
          <w:p w:rsidR="00001CCB" w:rsidRPr="009F09E7" w:rsidRDefault="00001CCB" w:rsidP="007B6E70">
            <w:pPr>
              <w:jc w:val="both"/>
              <w:rPr>
                <w:rFonts w:cstheme="minorHAnsi"/>
              </w:rPr>
            </w:pPr>
            <w:r w:rsidRPr="009F09E7">
              <w:rPr>
                <w:rFonts w:cstheme="minorHAnsi"/>
                <w:i/>
              </w:rPr>
              <w:t xml:space="preserve">We do not have guidelines to have on asthma diagnosis and this affect our awareness to asthma diagnosis and treatment </w:t>
            </w:r>
            <w:r w:rsidRPr="009F09E7">
              <w:rPr>
                <w:rFonts w:cstheme="minorHAnsi"/>
              </w:rPr>
              <w:t>(…doctor, Interview 1)</w:t>
            </w:r>
          </w:p>
        </w:tc>
      </w:tr>
      <w:tr w:rsidR="00001CCB" w:rsidRPr="009F09E7" w:rsidTr="00001CCB">
        <w:tc>
          <w:tcPr>
            <w:tcW w:w="1472" w:type="dxa"/>
          </w:tcPr>
          <w:p w:rsidR="00001CCB" w:rsidRPr="009F09E7" w:rsidRDefault="00001CCB" w:rsidP="007B6E70">
            <w:pPr>
              <w:rPr>
                <w:rFonts w:cstheme="minorHAnsi"/>
              </w:rPr>
            </w:pPr>
          </w:p>
        </w:tc>
        <w:tc>
          <w:tcPr>
            <w:tcW w:w="2002" w:type="dxa"/>
          </w:tcPr>
          <w:p w:rsidR="00001CCB" w:rsidRPr="009F09E7" w:rsidRDefault="00001CCB" w:rsidP="007B6E70">
            <w:pPr>
              <w:rPr>
                <w:rFonts w:cstheme="minorHAnsi"/>
              </w:rPr>
            </w:pPr>
            <w:r w:rsidRPr="009F09E7">
              <w:rPr>
                <w:rFonts w:cstheme="minorHAnsi"/>
              </w:rPr>
              <w:t>Patients</w:t>
            </w:r>
          </w:p>
        </w:tc>
        <w:tc>
          <w:tcPr>
            <w:tcW w:w="4181" w:type="dxa"/>
          </w:tcPr>
          <w:p w:rsidR="00001CCB" w:rsidRPr="009F09E7" w:rsidRDefault="00001CCB" w:rsidP="00001CCB">
            <w:pPr>
              <w:numPr>
                <w:ilvl w:val="0"/>
                <w:numId w:val="3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Lack of information, educational and communication (IEC) materials</w:t>
            </w:r>
          </w:p>
          <w:p w:rsidR="00001CCB" w:rsidRPr="009F09E7" w:rsidRDefault="00001CCB" w:rsidP="00001CCB">
            <w:pPr>
              <w:numPr>
                <w:ilvl w:val="0"/>
                <w:numId w:val="3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Lack of health education and health promotion</w:t>
            </w:r>
          </w:p>
          <w:p w:rsidR="00001CCB" w:rsidRPr="009F09E7" w:rsidRDefault="00001CCB" w:rsidP="00001CCB">
            <w:pPr>
              <w:numPr>
                <w:ilvl w:val="0"/>
                <w:numId w:val="3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Misconceptions about asthma</w:t>
            </w:r>
          </w:p>
        </w:tc>
        <w:tc>
          <w:tcPr>
            <w:tcW w:w="3827" w:type="dxa"/>
          </w:tcPr>
          <w:p w:rsidR="00001CCB" w:rsidRPr="009F09E7" w:rsidRDefault="00001CCB" w:rsidP="00001CCB">
            <w:pPr>
              <w:numPr>
                <w:ilvl w:val="0"/>
                <w:numId w:val="3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Strengthening of health promotion</w:t>
            </w:r>
          </w:p>
          <w:p w:rsidR="00001CCB" w:rsidRPr="009F09E7" w:rsidRDefault="00001CCB" w:rsidP="00001CCB">
            <w:pPr>
              <w:numPr>
                <w:ilvl w:val="0"/>
                <w:numId w:val="3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Provision of targeted health messages on asthma</w:t>
            </w:r>
          </w:p>
        </w:tc>
        <w:tc>
          <w:tcPr>
            <w:tcW w:w="4253" w:type="dxa"/>
          </w:tcPr>
          <w:p w:rsidR="00001CCB" w:rsidRPr="009F09E7" w:rsidRDefault="00001CCB" w:rsidP="007B6E70">
            <w:pPr>
              <w:rPr>
                <w:rFonts w:cstheme="minorHAnsi"/>
              </w:rPr>
            </w:pPr>
          </w:p>
        </w:tc>
      </w:tr>
      <w:tr w:rsidR="00001CCB" w:rsidRPr="009F09E7" w:rsidTr="00001CCB">
        <w:tc>
          <w:tcPr>
            <w:tcW w:w="1472" w:type="dxa"/>
          </w:tcPr>
          <w:p w:rsidR="00001CCB" w:rsidRPr="009F09E7" w:rsidRDefault="00001CCB" w:rsidP="007B6E70">
            <w:pPr>
              <w:rPr>
                <w:rFonts w:cstheme="minorHAnsi"/>
              </w:rPr>
            </w:pPr>
          </w:p>
        </w:tc>
        <w:tc>
          <w:tcPr>
            <w:tcW w:w="2002" w:type="dxa"/>
          </w:tcPr>
          <w:p w:rsidR="00001CCB" w:rsidRPr="009F09E7" w:rsidRDefault="00001CCB" w:rsidP="007B6E70">
            <w:pPr>
              <w:rPr>
                <w:rFonts w:cstheme="minorHAnsi"/>
              </w:rPr>
            </w:pPr>
            <w:r w:rsidRPr="009F09E7">
              <w:rPr>
                <w:rFonts w:cstheme="minorHAnsi"/>
              </w:rPr>
              <w:t>General population</w:t>
            </w:r>
          </w:p>
        </w:tc>
        <w:tc>
          <w:tcPr>
            <w:tcW w:w="4181" w:type="dxa"/>
          </w:tcPr>
          <w:p w:rsidR="00001CCB" w:rsidRPr="009F09E7" w:rsidRDefault="00001CCB" w:rsidP="00001CCB">
            <w:pPr>
              <w:numPr>
                <w:ilvl w:val="0"/>
                <w:numId w:val="4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 xml:space="preserve">Stigma associated with asthma </w:t>
            </w:r>
          </w:p>
          <w:p w:rsidR="00001CCB" w:rsidRPr="009F09E7" w:rsidRDefault="00001CCB" w:rsidP="00001CCB">
            <w:pPr>
              <w:numPr>
                <w:ilvl w:val="0"/>
                <w:numId w:val="4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Cultural beliefs</w:t>
            </w:r>
          </w:p>
        </w:tc>
        <w:tc>
          <w:tcPr>
            <w:tcW w:w="3827" w:type="dxa"/>
          </w:tcPr>
          <w:p w:rsidR="00001CCB" w:rsidRPr="00001CCB" w:rsidRDefault="00001CCB" w:rsidP="00001CCB">
            <w:pPr>
              <w:numPr>
                <w:ilvl w:val="0"/>
                <w:numId w:val="4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Strengthening health promotion activities</w:t>
            </w:r>
          </w:p>
        </w:tc>
        <w:tc>
          <w:tcPr>
            <w:tcW w:w="4253" w:type="dxa"/>
          </w:tcPr>
          <w:p w:rsidR="00001CCB" w:rsidRPr="009F09E7" w:rsidRDefault="00001CCB" w:rsidP="007B6E70">
            <w:pPr>
              <w:rPr>
                <w:rFonts w:cstheme="minorHAnsi"/>
              </w:rPr>
            </w:pPr>
          </w:p>
        </w:tc>
      </w:tr>
      <w:tr w:rsidR="00001CCB" w:rsidRPr="009F09E7" w:rsidTr="00001CCB">
        <w:tc>
          <w:tcPr>
            <w:tcW w:w="1472" w:type="dxa"/>
          </w:tcPr>
          <w:p w:rsidR="00001CCB" w:rsidRPr="009F09E7" w:rsidRDefault="00001CCB" w:rsidP="007B6E70">
            <w:pPr>
              <w:rPr>
                <w:rFonts w:cstheme="minorHAnsi"/>
                <w:b/>
              </w:rPr>
            </w:pPr>
            <w:r w:rsidRPr="009F09E7">
              <w:rPr>
                <w:rFonts w:cstheme="minorHAnsi"/>
                <w:b/>
              </w:rPr>
              <w:t>Inability to diagnose asthma</w:t>
            </w:r>
          </w:p>
        </w:tc>
        <w:tc>
          <w:tcPr>
            <w:tcW w:w="2002" w:type="dxa"/>
          </w:tcPr>
          <w:p w:rsidR="00001CCB" w:rsidRPr="009F09E7" w:rsidRDefault="00001CCB" w:rsidP="007B6E70">
            <w:pPr>
              <w:rPr>
                <w:rFonts w:cstheme="minorHAnsi"/>
              </w:rPr>
            </w:pPr>
            <w:r w:rsidRPr="009F09E7">
              <w:rPr>
                <w:rFonts w:cstheme="minorHAnsi"/>
              </w:rPr>
              <w:t>Healthcare providers</w:t>
            </w:r>
          </w:p>
        </w:tc>
        <w:tc>
          <w:tcPr>
            <w:tcW w:w="4181" w:type="dxa"/>
          </w:tcPr>
          <w:p w:rsidR="00001CCB" w:rsidRPr="009F09E7" w:rsidRDefault="00001CCB" w:rsidP="00001CCB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Lack of training</w:t>
            </w:r>
          </w:p>
          <w:p w:rsidR="00001CCB" w:rsidRPr="009F09E7" w:rsidRDefault="00001CCB" w:rsidP="00001CCB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Lack of appropriate equipment</w:t>
            </w:r>
          </w:p>
          <w:p w:rsidR="00001CCB" w:rsidRPr="009F09E7" w:rsidRDefault="00001CCB" w:rsidP="00001CCB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Comorbidity of asthma with other respiratory conditions</w:t>
            </w:r>
          </w:p>
          <w:p w:rsidR="00001CCB" w:rsidRPr="009F09E7" w:rsidRDefault="00001CCB" w:rsidP="00001CCB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  <w:lang w:val="en-US"/>
              </w:rPr>
              <w:t>Asthma symptoms mimics other respiratory symptoms.</w:t>
            </w:r>
          </w:p>
        </w:tc>
        <w:tc>
          <w:tcPr>
            <w:tcW w:w="3827" w:type="dxa"/>
          </w:tcPr>
          <w:p w:rsidR="00001CCB" w:rsidRPr="009F09E7" w:rsidRDefault="00001CCB" w:rsidP="00001CCB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Targeted training</w:t>
            </w:r>
          </w:p>
          <w:p w:rsidR="00001CCB" w:rsidRPr="009F09E7" w:rsidRDefault="00001CCB" w:rsidP="00001CCB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Refresher courses</w:t>
            </w:r>
          </w:p>
          <w:p w:rsidR="00001CCB" w:rsidRPr="009F09E7" w:rsidRDefault="00001CCB" w:rsidP="00001CCB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Provision of diagnostic tools</w:t>
            </w:r>
          </w:p>
          <w:p w:rsidR="00001CCB" w:rsidRPr="009F09E7" w:rsidRDefault="00001CCB" w:rsidP="00001CCB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Provision of guidelines for the management of asthma</w:t>
            </w:r>
          </w:p>
        </w:tc>
        <w:tc>
          <w:tcPr>
            <w:tcW w:w="4253" w:type="dxa"/>
          </w:tcPr>
          <w:p w:rsidR="00001CCB" w:rsidRPr="009F09E7" w:rsidRDefault="00001CCB" w:rsidP="007B6E70">
            <w:pPr>
              <w:jc w:val="both"/>
              <w:rPr>
                <w:rFonts w:cstheme="minorHAnsi"/>
              </w:rPr>
            </w:pPr>
            <w:r w:rsidRPr="009F09E7">
              <w:rPr>
                <w:rFonts w:cstheme="minorHAnsi"/>
                <w:i/>
              </w:rPr>
              <w:t xml:space="preserve">I am from school and there is nothing embarrassing as failing to arrive at a conclusive diagnosis…because of lack of resources for diagnosing </w:t>
            </w:r>
            <w:r w:rsidRPr="009F09E7">
              <w:rPr>
                <w:rFonts w:cstheme="minorHAnsi"/>
              </w:rPr>
              <w:t>(Male doctor, Interview 2).</w:t>
            </w:r>
          </w:p>
          <w:p w:rsidR="00001CCB" w:rsidRPr="009F09E7" w:rsidRDefault="00001CCB" w:rsidP="007B6E70">
            <w:pPr>
              <w:jc w:val="both"/>
              <w:rPr>
                <w:rFonts w:cstheme="minorHAnsi"/>
                <w:i/>
              </w:rPr>
            </w:pPr>
          </w:p>
          <w:p w:rsidR="00001CCB" w:rsidRDefault="00001CCB" w:rsidP="007B6E70">
            <w:pPr>
              <w:jc w:val="both"/>
              <w:rPr>
                <w:rFonts w:cstheme="minorHAnsi"/>
              </w:rPr>
            </w:pPr>
            <w:r w:rsidRPr="009F09E7">
              <w:rPr>
                <w:rFonts w:cstheme="minorHAnsi"/>
                <w:i/>
              </w:rPr>
              <w:t xml:space="preserve">I end up just giving a provisional diagnosis yet I am sure I will not arrive at an appropriate asthma diagnosis because even if I order tests, these will not be performed…we do not have even basic equipment such as a spirometer to confirm our suspicion </w:t>
            </w:r>
            <w:r w:rsidRPr="009F09E7">
              <w:rPr>
                <w:rFonts w:cstheme="minorHAnsi"/>
              </w:rPr>
              <w:t>(Male doctor, Interview 3)</w:t>
            </w:r>
          </w:p>
          <w:p w:rsidR="00001CCB" w:rsidRPr="009F09E7" w:rsidRDefault="00001CCB" w:rsidP="007B6E70">
            <w:pPr>
              <w:jc w:val="both"/>
              <w:rPr>
                <w:rFonts w:cstheme="minorHAnsi"/>
              </w:rPr>
            </w:pPr>
          </w:p>
          <w:p w:rsidR="00001CCB" w:rsidRPr="009F09E7" w:rsidRDefault="00001CCB" w:rsidP="007B6E70">
            <w:pPr>
              <w:jc w:val="both"/>
              <w:rPr>
                <w:rFonts w:cstheme="minorHAnsi"/>
              </w:rPr>
            </w:pPr>
            <w:r w:rsidRPr="009F09E7">
              <w:rPr>
                <w:rFonts w:cstheme="minorHAnsi"/>
                <w:i/>
              </w:rPr>
              <w:t xml:space="preserve">What a challenge! To be unable to arrive at a simple diagnosis because simple things like Peak Expiratory Flow Meters are not present </w:t>
            </w:r>
            <w:r w:rsidRPr="009F09E7">
              <w:rPr>
                <w:rFonts w:cstheme="minorHAnsi"/>
              </w:rPr>
              <w:t>(Senior</w:t>
            </w:r>
            <w:r w:rsidRPr="009F09E7">
              <w:rPr>
                <w:rFonts w:cstheme="minorHAnsi"/>
                <w:i/>
              </w:rPr>
              <w:t xml:space="preserve"> </w:t>
            </w:r>
            <w:r w:rsidRPr="009F09E7">
              <w:rPr>
                <w:rFonts w:cstheme="minorHAnsi"/>
              </w:rPr>
              <w:t>Clinician, Interview 4).</w:t>
            </w:r>
          </w:p>
        </w:tc>
      </w:tr>
      <w:tr w:rsidR="00001CCB" w:rsidRPr="009F09E7" w:rsidTr="00001CCB">
        <w:tc>
          <w:tcPr>
            <w:tcW w:w="1472" w:type="dxa"/>
          </w:tcPr>
          <w:p w:rsidR="00001CCB" w:rsidRPr="009F09E7" w:rsidRDefault="00001CCB" w:rsidP="007B6E70">
            <w:pPr>
              <w:rPr>
                <w:rFonts w:cstheme="minorHAnsi"/>
                <w:b/>
              </w:rPr>
            </w:pPr>
            <w:r w:rsidRPr="009F09E7">
              <w:rPr>
                <w:rFonts w:cstheme="minorHAnsi"/>
                <w:b/>
              </w:rPr>
              <w:lastRenderedPageBreak/>
              <w:t>Enhancing awareness of asthma</w:t>
            </w:r>
          </w:p>
        </w:tc>
        <w:tc>
          <w:tcPr>
            <w:tcW w:w="2002" w:type="dxa"/>
          </w:tcPr>
          <w:p w:rsidR="00001CCB" w:rsidRPr="009F09E7" w:rsidRDefault="00001CCB" w:rsidP="007B6E70">
            <w:pPr>
              <w:rPr>
                <w:rFonts w:cstheme="minorHAnsi"/>
              </w:rPr>
            </w:pPr>
            <w:r w:rsidRPr="009F09E7">
              <w:rPr>
                <w:rFonts w:cstheme="minorHAnsi"/>
              </w:rPr>
              <w:t>Health care providers</w:t>
            </w:r>
          </w:p>
        </w:tc>
        <w:tc>
          <w:tcPr>
            <w:tcW w:w="4181" w:type="dxa"/>
          </w:tcPr>
          <w:p w:rsidR="00001CCB" w:rsidRPr="009F09E7" w:rsidRDefault="00001CCB" w:rsidP="00001CCB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Lack of clinical meetings</w:t>
            </w:r>
          </w:p>
          <w:p w:rsidR="00001CCB" w:rsidRPr="009F09E7" w:rsidRDefault="00001CCB" w:rsidP="00001CCB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Lack of IEC material</w:t>
            </w:r>
          </w:p>
        </w:tc>
        <w:tc>
          <w:tcPr>
            <w:tcW w:w="3827" w:type="dxa"/>
          </w:tcPr>
          <w:p w:rsidR="00001CCB" w:rsidRPr="009F09E7" w:rsidRDefault="00001CCB" w:rsidP="00001CCB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Clinical Meetings</w:t>
            </w:r>
          </w:p>
          <w:p w:rsidR="00001CCB" w:rsidRPr="009F09E7" w:rsidRDefault="00001CCB" w:rsidP="00001CCB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In-house training</w:t>
            </w:r>
          </w:p>
          <w:p w:rsidR="00001CCB" w:rsidRPr="009F09E7" w:rsidRDefault="00001CCB" w:rsidP="00001CCB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IEC materials</w:t>
            </w:r>
          </w:p>
        </w:tc>
        <w:tc>
          <w:tcPr>
            <w:tcW w:w="4253" w:type="dxa"/>
          </w:tcPr>
          <w:p w:rsidR="00001CCB" w:rsidRPr="009F09E7" w:rsidRDefault="00001CCB" w:rsidP="007B6E70">
            <w:pPr>
              <w:jc w:val="both"/>
              <w:rPr>
                <w:rFonts w:cstheme="minorHAnsi"/>
                <w:i/>
              </w:rPr>
            </w:pPr>
            <w:r w:rsidRPr="009F09E7">
              <w:rPr>
                <w:rFonts w:cstheme="minorHAnsi"/>
              </w:rPr>
              <w:t>…</w:t>
            </w:r>
            <w:r w:rsidRPr="009F09E7">
              <w:rPr>
                <w:rFonts w:cstheme="minorHAnsi"/>
                <w:i/>
              </w:rPr>
              <w:t>importance of mobile applications with asthma clinical data for health care providers as a way of improving awareness for asthma among the health care providers...</w:t>
            </w:r>
          </w:p>
        </w:tc>
      </w:tr>
      <w:tr w:rsidR="00001CCB" w:rsidRPr="009F09E7" w:rsidTr="00001CCB">
        <w:tc>
          <w:tcPr>
            <w:tcW w:w="1472" w:type="dxa"/>
          </w:tcPr>
          <w:p w:rsidR="00001CCB" w:rsidRPr="009F09E7" w:rsidRDefault="00001CCB" w:rsidP="007B6E70">
            <w:pPr>
              <w:rPr>
                <w:rFonts w:cstheme="minorHAnsi"/>
              </w:rPr>
            </w:pPr>
          </w:p>
        </w:tc>
        <w:tc>
          <w:tcPr>
            <w:tcW w:w="2002" w:type="dxa"/>
          </w:tcPr>
          <w:p w:rsidR="00001CCB" w:rsidRPr="009F09E7" w:rsidRDefault="00001CCB" w:rsidP="007B6E70">
            <w:pPr>
              <w:rPr>
                <w:rFonts w:cstheme="minorHAnsi"/>
              </w:rPr>
            </w:pPr>
            <w:r w:rsidRPr="009F09E7">
              <w:rPr>
                <w:rFonts w:cstheme="minorHAnsi"/>
              </w:rPr>
              <w:t>Patients and the general public</w:t>
            </w:r>
          </w:p>
        </w:tc>
        <w:tc>
          <w:tcPr>
            <w:tcW w:w="4181" w:type="dxa"/>
          </w:tcPr>
          <w:p w:rsidR="00001CCB" w:rsidRPr="009F09E7" w:rsidRDefault="00001CCB" w:rsidP="00001CCB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</w:rPr>
              <w:t>Lack of public health awareness programmes on asthma</w:t>
            </w:r>
          </w:p>
        </w:tc>
        <w:tc>
          <w:tcPr>
            <w:tcW w:w="3827" w:type="dxa"/>
          </w:tcPr>
          <w:p w:rsidR="00001CCB" w:rsidRPr="009F09E7" w:rsidRDefault="00001CCB" w:rsidP="00001CCB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  <w:lang w:val="en-US"/>
              </w:rPr>
              <w:t>Use of bill boards</w:t>
            </w:r>
          </w:p>
          <w:p w:rsidR="00001CCB" w:rsidRPr="009F09E7" w:rsidRDefault="00001CCB" w:rsidP="00001CCB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  <w:lang w:val="en-US"/>
              </w:rPr>
              <w:t>Bulk messages that are transmitted through network providers</w:t>
            </w:r>
          </w:p>
          <w:p w:rsidR="00001CCB" w:rsidRPr="009F09E7" w:rsidRDefault="00001CCB" w:rsidP="00001CCB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  <w:lang w:val="en-US"/>
              </w:rPr>
              <w:t>Using asthma champions</w:t>
            </w:r>
          </w:p>
          <w:p w:rsidR="00001CCB" w:rsidRPr="009F09E7" w:rsidRDefault="00001CCB" w:rsidP="00001CCB">
            <w:pPr>
              <w:numPr>
                <w:ilvl w:val="0"/>
                <w:numId w:val="2"/>
              </w:numPr>
              <w:contextualSpacing/>
              <w:rPr>
                <w:rFonts w:cstheme="minorHAnsi"/>
              </w:rPr>
            </w:pPr>
            <w:r w:rsidRPr="009F09E7">
              <w:rPr>
                <w:rFonts w:cstheme="minorHAnsi"/>
                <w:lang w:val="en-US"/>
              </w:rPr>
              <w:t xml:space="preserve">Commemoration of World Asthma Days </w:t>
            </w:r>
          </w:p>
        </w:tc>
        <w:tc>
          <w:tcPr>
            <w:tcW w:w="4253" w:type="dxa"/>
          </w:tcPr>
          <w:p w:rsidR="00001CCB" w:rsidRPr="009F09E7" w:rsidRDefault="00001CCB" w:rsidP="007B6E70">
            <w:pPr>
              <w:rPr>
                <w:rFonts w:cstheme="minorHAnsi"/>
              </w:rPr>
            </w:pPr>
          </w:p>
        </w:tc>
      </w:tr>
    </w:tbl>
    <w:p w:rsidR="000D5F4B" w:rsidRDefault="003911C0"/>
    <w:sectPr w:rsidR="000D5F4B" w:rsidSect="00001C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65A69"/>
    <w:multiLevelType w:val="hybridMultilevel"/>
    <w:tmpl w:val="1D94119E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F70326"/>
    <w:multiLevelType w:val="hybridMultilevel"/>
    <w:tmpl w:val="2BC69B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6F1465E"/>
    <w:multiLevelType w:val="hybridMultilevel"/>
    <w:tmpl w:val="73BA115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6862922"/>
    <w:multiLevelType w:val="hybridMultilevel"/>
    <w:tmpl w:val="13F896C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CCB"/>
    <w:rsid w:val="00001CCB"/>
    <w:rsid w:val="003911C0"/>
    <w:rsid w:val="007939C3"/>
    <w:rsid w:val="007D0443"/>
    <w:rsid w:val="00DA0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C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001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01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C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001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01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3</cp:revision>
  <dcterms:created xsi:type="dcterms:W3CDTF">2019-05-17T06:00:00Z</dcterms:created>
  <dcterms:modified xsi:type="dcterms:W3CDTF">2019-10-22T01:08:00Z</dcterms:modified>
</cp:coreProperties>
</file>